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A3B97" w14:textId="1C312E64" w:rsidR="00A672A1" w:rsidRDefault="009D7102">
      <w:r w:rsidRPr="009D7102">
        <w:rPr>
          <w:b/>
          <w:bCs/>
        </w:rPr>
        <w:t>Table S3.</w:t>
      </w:r>
      <w:r>
        <w:t xml:space="preserve"> Contribution of each participating centre to final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D7102" w:rsidRPr="00BC1CBD" w14:paraId="451FA924" w14:textId="77777777" w:rsidTr="007A605E">
        <w:tc>
          <w:tcPr>
            <w:tcW w:w="1803" w:type="dxa"/>
            <w:vMerge w:val="restart"/>
          </w:tcPr>
          <w:p w14:paraId="67787EB1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Centre</w:t>
            </w:r>
          </w:p>
        </w:tc>
        <w:tc>
          <w:tcPr>
            <w:tcW w:w="3606" w:type="dxa"/>
            <w:gridSpan w:val="2"/>
          </w:tcPr>
          <w:p w14:paraId="14A14709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CVS</w:t>
            </w:r>
          </w:p>
        </w:tc>
        <w:tc>
          <w:tcPr>
            <w:tcW w:w="3607" w:type="dxa"/>
            <w:gridSpan w:val="2"/>
          </w:tcPr>
          <w:p w14:paraId="0A2EEBFB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Amniocentesis</w:t>
            </w:r>
          </w:p>
        </w:tc>
      </w:tr>
      <w:tr w:rsidR="009D7102" w:rsidRPr="00BC1CBD" w14:paraId="45643250" w14:textId="77777777" w:rsidTr="007A605E">
        <w:tc>
          <w:tcPr>
            <w:tcW w:w="1803" w:type="dxa"/>
            <w:vMerge/>
          </w:tcPr>
          <w:p w14:paraId="6AA8A351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628E4113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1803" w:type="dxa"/>
          </w:tcPr>
          <w:p w14:paraId="06637044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DC</w:t>
            </w:r>
          </w:p>
        </w:tc>
        <w:tc>
          <w:tcPr>
            <w:tcW w:w="1803" w:type="dxa"/>
          </w:tcPr>
          <w:p w14:paraId="2FD68592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1804" w:type="dxa"/>
          </w:tcPr>
          <w:p w14:paraId="53CEF39A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DC</w:t>
            </w:r>
          </w:p>
        </w:tc>
      </w:tr>
      <w:tr w:rsidR="009D7102" w:rsidRPr="00BC1CBD" w14:paraId="18457A85" w14:textId="77777777" w:rsidTr="007A605E">
        <w:tc>
          <w:tcPr>
            <w:tcW w:w="1803" w:type="dxa"/>
          </w:tcPr>
          <w:p w14:paraId="2FEAF8F6" w14:textId="77777777" w:rsidR="009D7102" w:rsidRPr="00BC1CBD" w:rsidRDefault="009D7102" w:rsidP="007A605E">
            <w:pPr>
              <w:jc w:val="both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Liverpool</w:t>
            </w:r>
          </w:p>
        </w:tc>
        <w:tc>
          <w:tcPr>
            <w:tcW w:w="1803" w:type="dxa"/>
          </w:tcPr>
          <w:p w14:paraId="645DBD4C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03" w:type="dxa"/>
          </w:tcPr>
          <w:p w14:paraId="7B33F4D5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03" w:type="dxa"/>
          </w:tcPr>
          <w:p w14:paraId="1344829F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04" w:type="dxa"/>
          </w:tcPr>
          <w:p w14:paraId="4653CF53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9D7102" w:rsidRPr="00BC1CBD" w14:paraId="7A73D806" w14:textId="77777777" w:rsidTr="007A605E">
        <w:tc>
          <w:tcPr>
            <w:tcW w:w="1803" w:type="dxa"/>
          </w:tcPr>
          <w:p w14:paraId="3C7A1237" w14:textId="77777777" w:rsidR="009D7102" w:rsidRPr="00BC1CBD" w:rsidRDefault="009D7102" w:rsidP="007A605E">
            <w:pPr>
              <w:jc w:val="both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UCLH</w:t>
            </w:r>
          </w:p>
        </w:tc>
        <w:tc>
          <w:tcPr>
            <w:tcW w:w="1803" w:type="dxa"/>
          </w:tcPr>
          <w:p w14:paraId="32198FEA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19B2C5DF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03" w:type="dxa"/>
          </w:tcPr>
          <w:p w14:paraId="7A5DC8E3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14:paraId="7AF0943D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9D7102" w:rsidRPr="00BC1CBD" w14:paraId="219CC215" w14:textId="77777777" w:rsidTr="007A605E">
        <w:tc>
          <w:tcPr>
            <w:tcW w:w="1803" w:type="dxa"/>
          </w:tcPr>
          <w:p w14:paraId="493365BA" w14:textId="77777777" w:rsidR="009D7102" w:rsidRPr="00BC1CBD" w:rsidRDefault="009D7102" w:rsidP="007A605E">
            <w:pPr>
              <w:jc w:val="both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Birmingham</w:t>
            </w:r>
          </w:p>
        </w:tc>
        <w:tc>
          <w:tcPr>
            <w:tcW w:w="1803" w:type="dxa"/>
          </w:tcPr>
          <w:p w14:paraId="53D25AAC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03" w:type="dxa"/>
          </w:tcPr>
          <w:p w14:paraId="47ED6AFA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803" w:type="dxa"/>
          </w:tcPr>
          <w:p w14:paraId="7A2DC146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804" w:type="dxa"/>
          </w:tcPr>
          <w:p w14:paraId="485C8D12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9D7102" w:rsidRPr="00BC1CBD" w14:paraId="04551813" w14:textId="77777777" w:rsidTr="007A605E">
        <w:tc>
          <w:tcPr>
            <w:tcW w:w="1803" w:type="dxa"/>
          </w:tcPr>
          <w:p w14:paraId="15CE719A" w14:textId="77777777" w:rsidR="009D7102" w:rsidRPr="00BC1CBD" w:rsidRDefault="009D7102" w:rsidP="007A605E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C1CBD">
              <w:rPr>
                <w:rFonts w:cstheme="minorHAnsi"/>
                <w:sz w:val="20"/>
                <w:szCs w:val="20"/>
              </w:rPr>
              <w:t>Brugmann</w:t>
            </w:r>
            <w:proofErr w:type="spellEnd"/>
          </w:p>
        </w:tc>
        <w:tc>
          <w:tcPr>
            <w:tcW w:w="1803" w:type="dxa"/>
          </w:tcPr>
          <w:p w14:paraId="2BE8EFD9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14:paraId="22461593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03" w:type="dxa"/>
          </w:tcPr>
          <w:p w14:paraId="75B675A7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04" w:type="dxa"/>
          </w:tcPr>
          <w:p w14:paraId="73CC6BEB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D7102" w:rsidRPr="00BC1CBD" w14:paraId="7EDDF298" w14:textId="77777777" w:rsidTr="007A605E">
        <w:tc>
          <w:tcPr>
            <w:tcW w:w="1803" w:type="dxa"/>
          </w:tcPr>
          <w:p w14:paraId="4F895490" w14:textId="77777777" w:rsidR="009D7102" w:rsidRPr="00BC1CBD" w:rsidRDefault="009D7102" w:rsidP="007A605E">
            <w:pPr>
              <w:jc w:val="both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St George’s</w:t>
            </w:r>
          </w:p>
        </w:tc>
        <w:tc>
          <w:tcPr>
            <w:tcW w:w="1803" w:type="dxa"/>
          </w:tcPr>
          <w:p w14:paraId="627DF2F9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03" w:type="dxa"/>
          </w:tcPr>
          <w:p w14:paraId="14DF326C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803" w:type="dxa"/>
          </w:tcPr>
          <w:p w14:paraId="519E054B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04" w:type="dxa"/>
          </w:tcPr>
          <w:p w14:paraId="363DE098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9D7102" w:rsidRPr="00BC1CBD" w14:paraId="2D244C45" w14:textId="77777777" w:rsidTr="007A605E">
        <w:tc>
          <w:tcPr>
            <w:tcW w:w="1803" w:type="dxa"/>
          </w:tcPr>
          <w:p w14:paraId="23B0A715" w14:textId="77777777" w:rsidR="009D7102" w:rsidRPr="00BC1CBD" w:rsidRDefault="009D7102" w:rsidP="007A605E">
            <w:pPr>
              <w:jc w:val="both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Leeds</w:t>
            </w:r>
          </w:p>
        </w:tc>
        <w:tc>
          <w:tcPr>
            <w:tcW w:w="1803" w:type="dxa"/>
          </w:tcPr>
          <w:p w14:paraId="4B069FD4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03" w:type="dxa"/>
          </w:tcPr>
          <w:p w14:paraId="582E61A1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803" w:type="dxa"/>
          </w:tcPr>
          <w:p w14:paraId="0664409F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14:paraId="4F0FD327" w14:textId="77777777" w:rsidR="009D7102" w:rsidRPr="00BC1CBD" w:rsidRDefault="009D7102" w:rsidP="007A60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1CBD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9D7102" w:rsidRPr="00BC1CBD" w14:paraId="36F3BF2F" w14:textId="77777777" w:rsidTr="007A605E">
        <w:tc>
          <w:tcPr>
            <w:tcW w:w="1803" w:type="dxa"/>
            <w:shd w:val="clear" w:color="auto" w:fill="FFFFFF" w:themeFill="background1"/>
          </w:tcPr>
          <w:p w14:paraId="648EC962" w14:textId="77777777" w:rsidR="009D7102" w:rsidRPr="00BC1CBD" w:rsidRDefault="009D7102" w:rsidP="007A605E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03" w:type="dxa"/>
            <w:shd w:val="clear" w:color="auto" w:fill="FFFFFF" w:themeFill="background1"/>
          </w:tcPr>
          <w:p w14:paraId="54D09808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803" w:type="dxa"/>
            <w:shd w:val="clear" w:color="auto" w:fill="FFFFFF" w:themeFill="background1"/>
          </w:tcPr>
          <w:p w14:paraId="6165462B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1803" w:type="dxa"/>
            <w:shd w:val="clear" w:color="auto" w:fill="FFFFFF" w:themeFill="background1"/>
          </w:tcPr>
          <w:p w14:paraId="0541C29B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804" w:type="dxa"/>
            <w:shd w:val="clear" w:color="auto" w:fill="FFFFFF" w:themeFill="background1"/>
          </w:tcPr>
          <w:p w14:paraId="46D365C3" w14:textId="77777777" w:rsidR="009D7102" w:rsidRPr="00BC1CBD" w:rsidRDefault="009D7102" w:rsidP="007A605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1CBD">
              <w:rPr>
                <w:rFonts w:cstheme="minorHAnsi"/>
                <w:b/>
                <w:bCs/>
                <w:sz w:val="20"/>
                <w:szCs w:val="20"/>
              </w:rPr>
              <w:t>203</w:t>
            </w:r>
          </w:p>
        </w:tc>
      </w:tr>
    </w:tbl>
    <w:p w14:paraId="017D3706" w14:textId="77777777" w:rsidR="009D7102" w:rsidRDefault="009D7102"/>
    <w:sectPr w:rsidR="009D7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102"/>
    <w:rsid w:val="009D7102"/>
    <w:rsid w:val="00A6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18E1"/>
  <w15:chartTrackingRefBased/>
  <w15:docId w15:val="{E083E34A-D26B-4DFD-951C-8001FED8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Navaratnam</dc:creator>
  <cp:keywords/>
  <dc:description/>
  <cp:lastModifiedBy>Kate Navaratnam</cp:lastModifiedBy>
  <cp:revision>1</cp:revision>
  <dcterms:created xsi:type="dcterms:W3CDTF">2022-07-17T19:44:00Z</dcterms:created>
  <dcterms:modified xsi:type="dcterms:W3CDTF">2022-07-17T19:46:00Z</dcterms:modified>
</cp:coreProperties>
</file>